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840" w:tblpY="2019"/>
        <w:tblOverlap w:val="never"/>
        <w:tblW w:w="0" w:type="auto"/>
        <w:tblLook w:val="04A0" w:firstRow="1" w:lastRow="0" w:firstColumn="1" w:lastColumn="0" w:noHBand="0" w:noVBand="1"/>
      </w:tblPr>
      <w:tblGrid>
        <w:gridCol w:w="1776"/>
        <w:gridCol w:w="706"/>
        <w:gridCol w:w="5814"/>
      </w:tblGrid>
      <w:tr w:rsidR="00A817B0" w14:paraId="5682B296" w14:textId="77777777">
        <w:tc>
          <w:tcPr>
            <w:tcW w:w="1809" w:type="dxa"/>
          </w:tcPr>
          <w:p w14:paraId="2D09A0A0" w14:textId="77777777" w:rsidR="00A817B0" w:rsidRDefault="00EC156F">
            <w:r>
              <w:t>Names</w:t>
            </w:r>
          </w:p>
        </w:tc>
        <w:tc>
          <w:tcPr>
            <w:tcW w:w="709" w:type="dxa"/>
          </w:tcPr>
          <w:p w14:paraId="6563D338" w14:textId="77777777" w:rsidR="00A817B0" w:rsidRDefault="00EC156F"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6004" w:type="dxa"/>
          </w:tcPr>
          <w:p w14:paraId="41AAF4EB" w14:textId="77777777" w:rsidR="00A817B0" w:rsidRDefault="00EC156F">
            <w:r>
              <w:rPr>
                <w:rFonts w:hint="eastAsia"/>
              </w:rPr>
              <w:t>E</w:t>
            </w:r>
            <w:r>
              <w:t>lements</w:t>
            </w:r>
          </w:p>
        </w:tc>
      </w:tr>
      <w:tr w:rsidR="00A817B0" w14:paraId="41BB47AF" w14:textId="77777777">
        <w:tc>
          <w:tcPr>
            <w:tcW w:w="1809" w:type="dxa"/>
          </w:tcPr>
          <w:p w14:paraId="6F0A0ED0" w14:textId="77777777" w:rsidR="00A817B0" w:rsidRDefault="00EC156F">
            <w:proofErr w:type="spellStart"/>
            <w:r>
              <w:t>StarBase</w:t>
            </w:r>
            <w:proofErr w:type="spellEnd"/>
            <w:r>
              <w:rPr>
                <w:rFonts w:hint="eastAsia"/>
              </w:rPr>
              <w:t>∩</w:t>
            </w:r>
            <w:proofErr w:type="spellStart"/>
            <w:r>
              <w:t>miRDB</w:t>
            </w:r>
            <w:proofErr w:type="spellEnd"/>
          </w:p>
        </w:tc>
        <w:tc>
          <w:tcPr>
            <w:tcW w:w="709" w:type="dxa"/>
          </w:tcPr>
          <w:p w14:paraId="6FE73819" w14:textId="77777777" w:rsidR="00A817B0" w:rsidRDefault="00EC156F">
            <w:r>
              <w:rPr>
                <w:rFonts w:hint="eastAsia"/>
              </w:rPr>
              <w:t>1</w:t>
            </w:r>
          </w:p>
        </w:tc>
        <w:tc>
          <w:tcPr>
            <w:tcW w:w="6004" w:type="dxa"/>
          </w:tcPr>
          <w:p w14:paraId="145FFEB6" w14:textId="77777777" w:rsidR="00A817B0" w:rsidRDefault="00EC156F">
            <w:r>
              <w:t>hsa-miR-212-5p</w:t>
            </w:r>
          </w:p>
        </w:tc>
      </w:tr>
      <w:tr w:rsidR="00A817B0" w14:paraId="189FDD75" w14:textId="77777777">
        <w:tc>
          <w:tcPr>
            <w:tcW w:w="1809" w:type="dxa"/>
          </w:tcPr>
          <w:p w14:paraId="48B9EDEC" w14:textId="77777777" w:rsidR="00A817B0" w:rsidRDefault="00EC156F">
            <w:proofErr w:type="spellStart"/>
            <w:r>
              <w:t>StarBase</w:t>
            </w:r>
            <w:proofErr w:type="spellEnd"/>
          </w:p>
        </w:tc>
        <w:tc>
          <w:tcPr>
            <w:tcW w:w="709" w:type="dxa"/>
          </w:tcPr>
          <w:p w14:paraId="1FE95F69" w14:textId="77777777" w:rsidR="00A817B0" w:rsidRDefault="00EC156F">
            <w:r>
              <w:rPr>
                <w:rFonts w:hint="eastAsia"/>
              </w:rPr>
              <w:t>13</w:t>
            </w:r>
          </w:p>
        </w:tc>
        <w:tc>
          <w:tcPr>
            <w:tcW w:w="6004" w:type="dxa"/>
          </w:tcPr>
          <w:p w14:paraId="56FE0F77" w14:textId="77777777" w:rsidR="00A817B0" w:rsidRDefault="00EC156F">
            <w:r>
              <w:t>hsa-miR-498</w:t>
            </w:r>
          </w:p>
          <w:p w14:paraId="6BA43DA4" w14:textId="77777777" w:rsidR="00A817B0" w:rsidRDefault="00EC156F">
            <w:r>
              <w:t>hsa-miR-196b-5p</w:t>
            </w:r>
          </w:p>
          <w:p w14:paraId="16DDAE9F" w14:textId="77777777" w:rsidR="00A817B0" w:rsidRDefault="00EC156F">
            <w:r>
              <w:t>hsa-miR-1271-5p</w:t>
            </w:r>
          </w:p>
          <w:p w14:paraId="5180CEEB" w14:textId="77777777" w:rsidR="00A817B0" w:rsidRDefault="00EC156F">
            <w:r>
              <w:t>hsa-miR-182-5p</w:t>
            </w:r>
          </w:p>
          <w:p w14:paraId="558F004F" w14:textId="77777777" w:rsidR="00A817B0" w:rsidRDefault="00EC156F">
            <w:r>
              <w:t>hsa-miR-944</w:t>
            </w:r>
          </w:p>
          <w:p w14:paraId="6A0BC8F6" w14:textId="77777777" w:rsidR="00A817B0" w:rsidRDefault="00EC156F">
            <w:r>
              <w:t>hsa-miR-186-5p</w:t>
            </w:r>
          </w:p>
          <w:p w14:paraId="612985A5" w14:textId="77777777" w:rsidR="00A817B0" w:rsidRDefault="00EC156F">
            <w:r>
              <w:t>hsa-miR-323a-3p</w:t>
            </w:r>
          </w:p>
          <w:p w14:paraId="10F8E396" w14:textId="77777777" w:rsidR="00A817B0" w:rsidRDefault="00EC156F">
            <w:r>
              <w:t>hsa-miR-299-5p</w:t>
            </w:r>
          </w:p>
          <w:p w14:paraId="373FA066" w14:textId="77777777" w:rsidR="00A817B0" w:rsidRDefault="00EC156F">
            <w:r>
              <w:t>hsa-miR-577</w:t>
            </w:r>
          </w:p>
          <w:p w14:paraId="1EF937A8" w14:textId="77777777" w:rsidR="00A817B0" w:rsidRDefault="00EC156F">
            <w:r>
              <w:t>hsa-miR-96-5p</w:t>
            </w:r>
          </w:p>
          <w:p w14:paraId="59D8F043" w14:textId="77777777" w:rsidR="00A817B0" w:rsidRDefault="00EC156F">
            <w:r>
              <w:t>hsa-miR-196a-5p</w:t>
            </w:r>
          </w:p>
          <w:p w14:paraId="72861813" w14:textId="77777777" w:rsidR="00A817B0" w:rsidRDefault="00EC156F">
            <w:r>
              <w:t>hsa-miR-543</w:t>
            </w:r>
          </w:p>
          <w:p w14:paraId="1D5673A9" w14:textId="77777777" w:rsidR="00A817B0" w:rsidRDefault="00EC156F">
            <w:r>
              <w:t>hsa-miR-212-5p</w:t>
            </w:r>
          </w:p>
        </w:tc>
      </w:tr>
      <w:tr w:rsidR="00A817B0" w14:paraId="71BF2984" w14:textId="77777777">
        <w:tc>
          <w:tcPr>
            <w:tcW w:w="1809" w:type="dxa"/>
          </w:tcPr>
          <w:p w14:paraId="47FF9AC9" w14:textId="77777777" w:rsidR="00A817B0" w:rsidRDefault="00EC156F">
            <w:proofErr w:type="spellStart"/>
            <w:r>
              <w:t>miRDB</w:t>
            </w:r>
            <w:proofErr w:type="spellEnd"/>
          </w:p>
        </w:tc>
        <w:tc>
          <w:tcPr>
            <w:tcW w:w="709" w:type="dxa"/>
          </w:tcPr>
          <w:p w14:paraId="33E1DD39" w14:textId="77777777" w:rsidR="00A817B0" w:rsidRDefault="00EC156F">
            <w:r>
              <w:rPr>
                <w:rFonts w:hint="eastAsia"/>
              </w:rPr>
              <w:t>12</w:t>
            </w:r>
          </w:p>
        </w:tc>
        <w:tc>
          <w:tcPr>
            <w:tcW w:w="6004" w:type="dxa"/>
          </w:tcPr>
          <w:p w14:paraId="7AF0A321" w14:textId="77777777" w:rsidR="00A817B0" w:rsidRDefault="00EC156F">
            <w:r>
              <w:t>hsa-miR-4731-3p</w:t>
            </w:r>
          </w:p>
          <w:p w14:paraId="7CAF1781" w14:textId="77777777" w:rsidR="00A817B0" w:rsidRDefault="00EC156F">
            <w:r>
              <w:t>hsa-miR-12129</w:t>
            </w:r>
          </w:p>
          <w:p w14:paraId="6425AD11" w14:textId="77777777" w:rsidR="00A817B0" w:rsidRDefault="00EC156F">
            <w:r>
              <w:t>hsa-miR-6806-5p</w:t>
            </w:r>
          </w:p>
          <w:p w14:paraId="146D5319" w14:textId="77777777" w:rsidR="00A817B0" w:rsidRDefault="00EC156F">
            <w:r>
              <w:t>hsa-let-7c-3p</w:t>
            </w:r>
          </w:p>
          <w:p w14:paraId="4119AB77" w14:textId="77777777" w:rsidR="00A817B0" w:rsidRDefault="00EC156F">
            <w:r>
              <w:t>hsa-miR-891b</w:t>
            </w:r>
          </w:p>
          <w:p w14:paraId="10D3D5B7" w14:textId="77777777" w:rsidR="00A817B0" w:rsidRDefault="00EC156F">
            <w:r>
              <w:t>hsa-miR-3671</w:t>
            </w:r>
          </w:p>
          <w:p w14:paraId="29BA8D05" w14:textId="77777777" w:rsidR="00A817B0" w:rsidRDefault="00EC156F">
            <w:r>
              <w:t>hsa-miR-1277-5p</w:t>
            </w:r>
          </w:p>
          <w:p w14:paraId="74C0D3DA" w14:textId="77777777" w:rsidR="00A817B0" w:rsidRDefault="00EC156F">
            <w:r>
              <w:t>hsa-miR-5692a</w:t>
            </w:r>
          </w:p>
          <w:p w14:paraId="248C46A3" w14:textId="77777777" w:rsidR="00A817B0" w:rsidRDefault="00EC156F">
            <w:r>
              <w:t>hsa-miR-4801</w:t>
            </w:r>
          </w:p>
          <w:p w14:paraId="347E992E" w14:textId="77777777" w:rsidR="00A817B0" w:rsidRDefault="00EC156F">
            <w:r>
              <w:t>hsa-miR-5580-3p</w:t>
            </w:r>
          </w:p>
          <w:p w14:paraId="77C75BDD" w14:textId="77777777" w:rsidR="00A817B0" w:rsidRDefault="00EC156F">
            <w:r>
              <w:t>hsa-miR-335-3p</w:t>
            </w:r>
          </w:p>
          <w:p w14:paraId="361C2B8A" w14:textId="77777777" w:rsidR="00A817B0" w:rsidRDefault="00EC156F">
            <w:r>
              <w:t>hsa-miR-212-5p</w:t>
            </w:r>
          </w:p>
        </w:tc>
      </w:tr>
    </w:tbl>
    <w:p w14:paraId="4DA8ABBB" w14:textId="533C5C6C" w:rsidR="00A817B0" w:rsidRDefault="00EC156F">
      <w:r>
        <w:rPr>
          <w:rFonts w:hint="eastAsia"/>
        </w:rPr>
        <w:t xml:space="preserve">Supplementary Table </w:t>
      </w:r>
      <w:r>
        <w:t>1</w:t>
      </w:r>
      <w:r>
        <w:rPr>
          <w:rFonts w:hint="eastAsia"/>
        </w:rPr>
        <w:t>. The candidate miRNA targets pred</w:t>
      </w:r>
      <w:r>
        <w:rPr>
          <w:rFonts w:hint="eastAsia"/>
        </w:rPr>
        <w:t>icted by bioinformatics analysis</w:t>
      </w:r>
    </w:p>
    <w:sectPr w:rsidR="00A817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NTO3MDcxNrM0NTRX0lEKTi0uzszPAykwrAUAXc7eiCwAAAA="/>
  </w:docVars>
  <w:rsids>
    <w:rsidRoot w:val="00F978E8"/>
    <w:rsid w:val="00090791"/>
    <w:rsid w:val="000D7019"/>
    <w:rsid w:val="003719F7"/>
    <w:rsid w:val="00897CA0"/>
    <w:rsid w:val="00932444"/>
    <w:rsid w:val="00A817B0"/>
    <w:rsid w:val="00C07A82"/>
    <w:rsid w:val="00CD1E1B"/>
    <w:rsid w:val="00EC156F"/>
    <w:rsid w:val="00F978E8"/>
    <w:rsid w:val="1C42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B92D5C"/>
  <w15:docId w15:val="{ABCF942C-3812-42A9-A7D2-C6C0BAB23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ing Xu</dc:creator>
  <cp:lastModifiedBy>rechellenabas@gmail.com</cp:lastModifiedBy>
  <cp:revision>2</cp:revision>
  <dcterms:created xsi:type="dcterms:W3CDTF">2021-04-14T18:58:00Z</dcterms:created>
  <dcterms:modified xsi:type="dcterms:W3CDTF">2021-04-14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24197B3A3F348519ADAC736F545B263</vt:lpwstr>
  </property>
</Properties>
</file>